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DBF12" w14:textId="77777777" w:rsidR="00E9322A" w:rsidRPr="00C54967" w:rsidRDefault="00E9322A">
      <w:pPr>
        <w:rPr>
          <w:rFonts w:asciiTheme="majorBidi" w:hAnsiTheme="majorBidi" w:cstheme="majorBidi"/>
          <w:lang w:val="en-GB"/>
        </w:rPr>
      </w:pPr>
    </w:p>
    <w:p w14:paraId="04976E3B" w14:textId="77777777" w:rsidR="00E9322A" w:rsidRPr="00C54967" w:rsidRDefault="00E9322A">
      <w:pPr>
        <w:rPr>
          <w:rFonts w:asciiTheme="majorBidi" w:hAnsiTheme="majorBidi" w:cstheme="majorBidi"/>
          <w:lang w:val="en-GB"/>
        </w:rPr>
      </w:pPr>
    </w:p>
    <w:p w14:paraId="68A91924" w14:textId="4D86F34B" w:rsidR="007259E5" w:rsidRPr="00C54967" w:rsidRDefault="005B5A39" w:rsidP="00875ACD">
      <w:pPr>
        <w:rPr>
          <w:rFonts w:asciiTheme="majorBidi" w:hAnsiTheme="majorBidi" w:cstheme="majorBidi"/>
          <w:lang w:val="en-GB"/>
        </w:rPr>
      </w:pPr>
      <w:r w:rsidRPr="00C54967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7879BC">
        <w:rPr>
          <w:rFonts w:asciiTheme="majorBidi" w:hAnsiTheme="majorBidi" w:cstheme="majorBidi"/>
          <w:b/>
          <w:bCs/>
          <w:lang w:val="en-GB"/>
        </w:rPr>
        <w:t>S</w:t>
      </w:r>
      <w:r w:rsidRPr="00C54967">
        <w:rPr>
          <w:rFonts w:asciiTheme="majorBidi" w:hAnsiTheme="majorBidi" w:cstheme="majorBidi"/>
          <w:b/>
          <w:bCs/>
          <w:lang w:val="en-GB"/>
        </w:rPr>
        <w:t>1</w:t>
      </w:r>
      <w:r w:rsidRPr="00C54967">
        <w:rPr>
          <w:rFonts w:asciiTheme="majorBidi" w:hAnsiTheme="majorBidi" w:cstheme="majorBidi"/>
          <w:lang w:val="en-GB"/>
        </w:rPr>
        <w:t xml:space="preserve">. </w:t>
      </w:r>
      <w:r w:rsidR="00E9322A" w:rsidRPr="00C54967">
        <w:rPr>
          <w:rFonts w:asciiTheme="majorBidi" w:hAnsiTheme="majorBidi" w:cstheme="majorBidi"/>
          <w:lang w:val="en-GB"/>
        </w:rPr>
        <w:t>Survey questions from the web-based background questionnaire administered at baseline</w:t>
      </w:r>
      <w:r w:rsidR="007879BC">
        <w:rPr>
          <w:rFonts w:asciiTheme="majorBidi" w:hAnsiTheme="majorBidi" w:cstheme="majorBidi"/>
          <w:lang w:val="en-GB"/>
        </w:rPr>
        <w:t>.</w:t>
      </w:r>
      <w:r w:rsidR="00E9322A" w:rsidRPr="00C54967">
        <w:rPr>
          <w:rFonts w:asciiTheme="majorBidi" w:hAnsiTheme="majorBidi" w:cstheme="majorBidi"/>
          <w:lang w:val="en-GB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8612"/>
      </w:tblGrid>
      <w:tr w:rsidR="007259E5" w:rsidRPr="00C54967" w14:paraId="155FB7F7" w14:textId="77777777" w:rsidTr="1E829675">
        <w:tc>
          <w:tcPr>
            <w:tcW w:w="364" w:type="pct"/>
          </w:tcPr>
          <w:p w14:paraId="699E4358" w14:textId="44F28232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Q1.</w:t>
            </w:r>
          </w:p>
        </w:tc>
        <w:tc>
          <w:tcPr>
            <w:tcW w:w="4636" w:type="pct"/>
          </w:tcPr>
          <w:p w14:paraId="345A3BB5" w14:textId="77777777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What gender are you?</w:t>
            </w:r>
          </w:p>
          <w:p w14:paraId="04B15DE2" w14:textId="77777777" w:rsidR="007259E5" w:rsidRPr="00C54967" w:rsidRDefault="007259E5" w:rsidP="007259E5">
            <w:pPr>
              <w:pStyle w:val="ListParagraph"/>
              <w:numPr>
                <w:ilvl w:val="0"/>
                <w:numId w:val="7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Male</w:t>
            </w:r>
          </w:p>
          <w:p w14:paraId="236B5363" w14:textId="77777777" w:rsidR="007259E5" w:rsidRPr="00C54967" w:rsidRDefault="007259E5" w:rsidP="007259E5">
            <w:pPr>
              <w:pStyle w:val="ListParagraph"/>
              <w:numPr>
                <w:ilvl w:val="0"/>
                <w:numId w:val="7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Female</w:t>
            </w:r>
          </w:p>
          <w:p w14:paraId="676ABDDA" w14:textId="77777777" w:rsidR="007259E5" w:rsidRPr="00C54967" w:rsidRDefault="007259E5" w:rsidP="007259E5">
            <w:pPr>
              <w:pStyle w:val="ListParagraph"/>
              <w:numPr>
                <w:ilvl w:val="0"/>
                <w:numId w:val="7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Other </w:t>
            </w:r>
          </w:p>
          <w:p w14:paraId="778A72B6" w14:textId="413D2FAF" w:rsidR="007259E5" w:rsidRPr="00C54967" w:rsidRDefault="007259E5" w:rsidP="00C54967">
            <w:pPr>
              <w:pStyle w:val="ListParagraph"/>
              <w:numPr>
                <w:ilvl w:val="1"/>
                <w:numId w:val="7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Specify, if you wish </w:t>
            </w:r>
          </w:p>
        </w:tc>
      </w:tr>
      <w:tr w:rsidR="007259E5" w:rsidRPr="00C54967" w14:paraId="6D101BC6" w14:textId="77777777" w:rsidTr="1E829675">
        <w:tc>
          <w:tcPr>
            <w:tcW w:w="364" w:type="pct"/>
          </w:tcPr>
          <w:p w14:paraId="41339737" w14:textId="77777777" w:rsidR="00407CA7" w:rsidRDefault="00407CA7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14213E59" w14:textId="27D56940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Q2.</w:t>
            </w:r>
          </w:p>
        </w:tc>
        <w:tc>
          <w:tcPr>
            <w:tcW w:w="4636" w:type="pct"/>
          </w:tcPr>
          <w:p w14:paraId="530CA9A8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4EFB1545" w14:textId="0209F51A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What is your current marital status?</w:t>
            </w:r>
          </w:p>
          <w:p w14:paraId="116BE3E4" w14:textId="77777777" w:rsidR="007259E5" w:rsidRPr="00C54967" w:rsidRDefault="007259E5" w:rsidP="007259E5">
            <w:pPr>
              <w:pStyle w:val="ListParagraph"/>
              <w:numPr>
                <w:ilvl w:val="0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Single</w:t>
            </w:r>
          </w:p>
          <w:p w14:paraId="731263E9" w14:textId="77777777" w:rsidR="007259E5" w:rsidRPr="00C54967" w:rsidRDefault="007259E5" w:rsidP="007259E5">
            <w:pPr>
              <w:pStyle w:val="ListParagraph"/>
              <w:numPr>
                <w:ilvl w:val="0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In a relationship (not cohabitant/not married)</w:t>
            </w:r>
          </w:p>
          <w:p w14:paraId="238FE9CB" w14:textId="77777777" w:rsidR="007259E5" w:rsidRPr="00C54967" w:rsidRDefault="007259E5" w:rsidP="007259E5">
            <w:pPr>
              <w:pStyle w:val="ListParagraph"/>
              <w:numPr>
                <w:ilvl w:val="0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Cohabitant</w:t>
            </w:r>
          </w:p>
          <w:p w14:paraId="6308C5DE" w14:textId="77777777" w:rsidR="007259E5" w:rsidRPr="00C54967" w:rsidRDefault="007259E5" w:rsidP="007259E5">
            <w:pPr>
              <w:pStyle w:val="ListParagraph"/>
              <w:numPr>
                <w:ilvl w:val="0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Married</w:t>
            </w:r>
          </w:p>
          <w:p w14:paraId="629BCD88" w14:textId="77777777" w:rsidR="007259E5" w:rsidRPr="00C54967" w:rsidRDefault="007259E5" w:rsidP="007259E5">
            <w:pPr>
              <w:pStyle w:val="ListParagraph"/>
              <w:numPr>
                <w:ilvl w:val="0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Divorced/separated</w:t>
            </w:r>
          </w:p>
          <w:p w14:paraId="0E28CC3A" w14:textId="77777777" w:rsidR="007259E5" w:rsidRPr="00C54967" w:rsidRDefault="007259E5" w:rsidP="007259E5">
            <w:pPr>
              <w:pStyle w:val="ListParagraph"/>
              <w:numPr>
                <w:ilvl w:val="0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Widow/widower</w:t>
            </w:r>
          </w:p>
          <w:p w14:paraId="4E2F7D2C" w14:textId="77777777" w:rsidR="007259E5" w:rsidRPr="00C54967" w:rsidRDefault="007259E5" w:rsidP="007259E5">
            <w:pPr>
              <w:pStyle w:val="ListParagraph"/>
              <w:numPr>
                <w:ilvl w:val="0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Other</w:t>
            </w:r>
          </w:p>
          <w:p w14:paraId="5A6197F9" w14:textId="00004CB3" w:rsidR="007259E5" w:rsidRPr="00C54967" w:rsidRDefault="007259E5" w:rsidP="00C54967">
            <w:pPr>
              <w:pStyle w:val="ListParagraph"/>
              <w:numPr>
                <w:ilvl w:val="1"/>
                <w:numId w:val="1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Specify, if you wish </w:t>
            </w:r>
          </w:p>
        </w:tc>
      </w:tr>
      <w:tr w:rsidR="007259E5" w:rsidRPr="00C54967" w14:paraId="46B872A8" w14:textId="77777777" w:rsidTr="1E829675">
        <w:tc>
          <w:tcPr>
            <w:tcW w:w="364" w:type="pct"/>
          </w:tcPr>
          <w:p w14:paraId="76A1B702" w14:textId="77777777" w:rsidR="00407CA7" w:rsidRDefault="00407CA7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1E065F7C" w14:textId="63DED517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Q3</w:t>
            </w:r>
            <w:r w:rsidR="00B54BF2"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.</w:t>
            </w:r>
          </w:p>
        </w:tc>
        <w:tc>
          <w:tcPr>
            <w:tcW w:w="4636" w:type="pct"/>
          </w:tcPr>
          <w:p w14:paraId="016D944C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6C685D4F" w14:textId="733CE016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What is currently your main activity?</w:t>
            </w:r>
          </w:p>
          <w:p w14:paraId="7AD09D47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Full-time work</w:t>
            </w:r>
          </w:p>
          <w:p w14:paraId="302E971E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Part-time work</w:t>
            </w:r>
          </w:p>
          <w:p w14:paraId="06682A27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Staying at home</w:t>
            </w:r>
          </w:p>
          <w:p w14:paraId="6525BBE2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Sick leave</w:t>
            </w:r>
          </w:p>
          <w:p w14:paraId="73A5C343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Leave of absence</w:t>
            </w:r>
          </w:p>
          <w:p w14:paraId="3940CC57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Laid off</w:t>
            </w:r>
          </w:p>
          <w:p w14:paraId="05EBE7C5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Disabled</w:t>
            </w:r>
          </w:p>
          <w:p w14:paraId="462732F4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In rehabilitation</w:t>
            </w:r>
          </w:p>
          <w:p w14:paraId="68DA91EE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Student/school pupil</w:t>
            </w:r>
          </w:p>
          <w:p w14:paraId="241D48C1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Unemployed</w:t>
            </w:r>
          </w:p>
          <w:p w14:paraId="127CE02B" w14:textId="77777777" w:rsidR="007259E5" w:rsidRPr="00C54967" w:rsidRDefault="007259E5" w:rsidP="007259E5">
            <w:pPr>
              <w:pStyle w:val="ListParagraph"/>
              <w:numPr>
                <w:ilvl w:val="0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Other</w:t>
            </w:r>
          </w:p>
          <w:p w14:paraId="7589E8E4" w14:textId="51FEE5D9" w:rsidR="007259E5" w:rsidRPr="00C54967" w:rsidRDefault="007259E5" w:rsidP="00C54967">
            <w:pPr>
              <w:pStyle w:val="ListParagraph"/>
              <w:numPr>
                <w:ilvl w:val="1"/>
                <w:numId w:val="1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Specify, if you wish </w:t>
            </w:r>
          </w:p>
        </w:tc>
      </w:tr>
      <w:tr w:rsidR="007259E5" w:rsidRPr="00C54967" w14:paraId="4D4CFD86" w14:textId="77777777" w:rsidTr="1E829675">
        <w:tc>
          <w:tcPr>
            <w:tcW w:w="364" w:type="pct"/>
          </w:tcPr>
          <w:p w14:paraId="2FB8CAD0" w14:textId="77777777" w:rsidR="00407CA7" w:rsidRDefault="00407CA7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2D136C60" w14:textId="2702C127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Q4.</w:t>
            </w:r>
          </w:p>
        </w:tc>
        <w:tc>
          <w:tcPr>
            <w:tcW w:w="4636" w:type="pct"/>
          </w:tcPr>
          <w:p w14:paraId="79B16F2B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7602AB3D" w14:textId="34F6C35C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What type of education do you have? Select your highest level of education.</w:t>
            </w:r>
          </w:p>
          <w:p w14:paraId="5F702C82" w14:textId="77777777" w:rsidR="007259E5" w:rsidRPr="00C54967" w:rsidRDefault="007259E5" w:rsidP="007259E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Less than 9–10 years of primary school</w:t>
            </w:r>
          </w:p>
          <w:p w14:paraId="6D68600C" w14:textId="77777777" w:rsidR="007259E5" w:rsidRPr="00C54967" w:rsidRDefault="007259E5" w:rsidP="007259E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Primary and lower secondary school </w:t>
            </w:r>
          </w:p>
          <w:p w14:paraId="5839B0FB" w14:textId="77777777" w:rsidR="007259E5" w:rsidRPr="00C54967" w:rsidRDefault="007259E5" w:rsidP="007259E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pper secondary school</w:t>
            </w:r>
          </w:p>
          <w:p w14:paraId="38477A81" w14:textId="77777777" w:rsidR="007259E5" w:rsidRPr="00C54967" w:rsidRDefault="007259E5" w:rsidP="007259E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pper secondary school – vocational subject</w:t>
            </w:r>
          </w:p>
          <w:p w14:paraId="2933813B" w14:textId="77777777" w:rsidR="007259E5" w:rsidRPr="00C54967" w:rsidRDefault="007259E5" w:rsidP="007259E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niversity/university college up to 4 years</w:t>
            </w:r>
          </w:p>
          <w:p w14:paraId="37F16A28" w14:textId="77777777" w:rsidR="007259E5" w:rsidRPr="00C54967" w:rsidRDefault="007259E5" w:rsidP="007259E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niversity/university college more than 4 years</w:t>
            </w:r>
          </w:p>
          <w:p w14:paraId="43826370" w14:textId="77777777" w:rsidR="007259E5" w:rsidRPr="00C54967" w:rsidRDefault="007259E5" w:rsidP="007259E5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Other education</w:t>
            </w:r>
          </w:p>
          <w:p w14:paraId="5D317471" w14:textId="5B4603DB" w:rsidR="007259E5" w:rsidRPr="00C54967" w:rsidRDefault="007259E5" w:rsidP="00C54967">
            <w:pPr>
              <w:pStyle w:val="ListParagraph"/>
              <w:numPr>
                <w:ilvl w:val="1"/>
                <w:numId w:val="1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 xml:space="preserve">Specify, if you wish </w:t>
            </w:r>
          </w:p>
        </w:tc>
      </w:tr>
      <w:tr w:rsidR="007259E5" w:rsidRPr="00C54967" w14:paraId="3DD98911" w14:textId="77777777" w:rsidTr="1E829675">
        <w:tc>
          <w:tcPr>
            <w:tcW w:w="364" w:type="pct"/>
          </w:tcPr>
          <w:p w14:paraId="0F9000AC" w14:textId="77777777" w:rsidR="00407CA7" w:rsidRDefault="00407CA7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1DA6DBCB" w14:textId="24774B49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Q5.</w:t>
            </w:r>
          </w:p>
        </w:tc>
        <w:tc>
          <w:tcPr>
            <w:tcW w:w="4636" w:type="pct"/>
          </w:tcPr>
          <w:p w14:paraId="1BDA6592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1200C8A3" w14:textId="5F4958A4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What level of education does the other parent have?</w:t>
            </w:r>
          </w:p>
          <w:p w14:paraId="431DC2B2" w14:textId="77777777" w:rsidR="007259E5" w:rsidRPr="00C54967" w:rsidRDefault="007259E5" w:rsidP="007259E5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Less than 9–10 years of primary school</w:t>
            </w:r>
          </w:p>
          <w:p w14:paraId="67C30A51" w14:textId="77777777" w:rsidR="007259E5" w:rsidRPr="00C54967" w:rsidRDefault="007259E5" w:rsidP="007259E5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Primary and lower secondary school </w:t>
            </w:r>
          </w:p>
          <w:p w14:paraId="406FB598" w14:textId="77777777" w:rsidR="007259E5" w:rsidRPr="00C54967" w:rsidRDefault="007259E5" w:rsidP="007259E5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pper secondary school</w:t>
            </w:r>
          </w:p>
          <w:p w14:paraId="18965ED7" w14:textId="77777777" w:rsidR="007259E5" w:rsidRPr="00C54967" w:rsidRDefault="007259E5" w:rsidP="007259E5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pper secondary school – vocational subject</w:t>
            </w:r>
          </w:p>
          <w:p w14:paraId="5BC110AE" w14:textId="77777777" w:rsidR="007259E5" w:rsidRPr="00C54967" w:rsidRDefault="007259E5" w:rsidP="007259E5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niversity/university college up to 4 years</w:t>
            </w:r>
          </w:p>
          <w:p w14:paraId="18A9D45B" w14:textId="77777777" w:rsidR="007259E5" w:rsidRPr="00C54967" w:rsidRDefault="007259E5" w:rsidP="007259E5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University/university college more than 4 years</w:t>
            </w:r>
          </w:p>
          <w:p w14:paraId="4644652D" w14:textId="77777777" w:rsidR="007259E5" w:rsidRPr="00C54967" w:rsidRDefault="007259E5" w:rsidP="007259E5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Other education</w:t>
            </w:r>
          </w:p>
          <w:p w14:paraId="48EA3914" w14:textId="77777777" w:rsidR="007259E5" w:rsidRPr="00C54967" w:rsidRDefault="007259E5" w:rsidP="007259E5">
            <w:pPr>
              <w:pStyle w:val="ListParagraph"/>
              <w:numPr>
                <w:ilvl w:val="1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Specify. If you wish</w:t>
            </w:r>
          </w:p>
          <w:p w14:paraId="254AB39E" w14:textId="24C540AE" w:rsidR="007259E5" w:rsidRPr="00C54967" w:rsidRDefault="007259E5" w:rsidP="00C54967">
            <w:pPr>
              <w:pStyle w:val="ListParagraph"/>
              <w:numPr>
                <w:ilvl w:val="0"/>
                <w:numId w:val="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Unsure/Don't know</w:t>
            </w:r>
          </w:p>
        </w:tc>
      </w:tr>
      <w:tr w:rsidR="007259E5" w:rsidRPr="00C54967" w14:paraId="37420CCD" w14:textId="77777777" w:rsidTr="1E829675">
        <w:tc>
          <w:tcPr>
            <w:tcW w:w="364" w:type="pct"/>
          </w:tcPr>
          <w:p w14:paraId="414E6001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5D6C34C1" w14:textId="338CF2E1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Q6. </w:t>
            </w:r>
          </w:p>
        </w:tc>
        <w:tc>
          <w:tcPr>
            <w:tcW w:w="4636" w:type="pct"/>
          </w:tcPr>
          <w:p w14:paraId="3490D6CB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7BF4369D" w14:textId="22766F19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In which country were you born?</w:t>
            </w:r>
          </w:p>
          <w:p w14:paraId="62E01414" w14:textId="77777777" w:rsidR="007259E5" w:rsidRPr="00C54967" w:rsidRDefault="007259E5" w:rsidP="009B5C86">
            <w:pPr>
              <w:pStyle w:val="ListParagraph"/>
              <w:numPr>
                <w:ilvl w:val="0"/>
                <w:numId w:val="2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lastRenderedPageBreak/>
              <w:t xml:space="preserve">Response options consisted of a 201-category list consisting of different countries. The last response option was “Other, specify”. </w:t>
            </w:r>
          </w:p>
          <w:p w14:paraId="1B30B951" w14:textId="77777777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7259E5" w:rsidRPr="00C54967" w14:paraId="4EBCB19F" w14:textId="77777777" w:rsidTr="1E829675">
        <w:tc>
          <w:tcPr>
            <w:tcW w:w="364" w:type="pct"/>
          </w:tcPr>
          <w:p w14:paraId="1A6D069C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7BF1ED09" w14:textId="7A89FAF2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Q7. </w:t>
            </w:r>
          </w:p>
        </w:tc>
        <w:tc>
          <w:tcPr>
            <w:tcW w:w="4636" w:type="pct"/>
          </w:tcPr>
          <w:p w14:paraId="1FE3A051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7D489D06" w14:textId="76C5DE07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How many people live in your household? (Include yourself). </w:t>
            </w:r>
          </w:p>
          <w:p w14:paraId="0B1F66F0" w14:textId="79F666EB" w:rsidR="007259E5" w:rsidRPr="00C54967" w:rsidRDefault="007259E5" w:rsidP="00C54967">
            <w:pPr>
              <w:pStyle w:val="ListParagraph"/>
              <w:numPr>
                <w:ilvl w:val="0"/>
                <w:numId w:val="4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Open response option. </w:t>
            </w:r>
          </w:p>
        </w:tc>
      </w:tr>
      <w:tr w:rsidR="007259E5" w:rsidRPr="00044CE4" w14:paraId="463A33DC" w14:textId="77777777" w:rsidTr="00E15073">
        <w:tc>
          <w:tcPr>
            <w:tcW w:w="364" w:type="pct"/>
            <w:tcBorders>
              <w:bottom w:val="nil"/>
            </w:tcBorders>
          </w:tcPr>
          <w:p w14:paraId="5DFB49CE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37F6EF96" w14:textId="0B9B4038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Q8.</w:t>
            </w:r>
          </w:p>
        </w:tc>
        <w:tc>
          <w:tcPr>
            <w:tcW w:w="4636" w:type="pct"/>
            <w:tcBorders>
              <w:bottom w:val="nil"/>
            </w:tcBorders>
          </w:tcPr>
          <w:p w14:paraId="0A417111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</w:p>
          <w:p w14:paraId="78821AFD" w14:textId="63A34957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What was your household's total gross annual income (before tax) over the past year? (Include child support, unemployment benefit, cash benefits, etc.)</w:t>
            </w:r>
          </w:p>
          <w:p w14:paraId="3252536C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Under NOK 150,000 </w:t>
            </w:r>
          </w:p>
          <w:p w14:paraId="1B572549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 xml:space="preserve">NOK 150,000–199,999 </w:t>
            </w:r>
          </w:p>
          <w:p w14:paraId="793E2D32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200,000–299,999</w:t>
            </w:r>
          </w:p>
          <w:p w14:paraId="6158C289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300,000–399,999</w:t>
            </w:r>
          </w:p>
          <w:p w14:paraId="252BE6DA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400,000–499,999</w:t>
            </w:r>
          </w:p>
          <w:p w14:paraId="2043EDF2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500,000–599,999</w:t>
            </w:r>
          </w:p>
          <w:p w14:paraId="690C31F5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 xml:space="preserve">NOK 600,000–699,999 </w:t>
            </w:r>
          </w:p>
          <w:p w14:paraId="13E56411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700,000–799,999</w:t>
            </w:r>
          </w:p>
          <w:p w14:paraId="623C8E68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800,000–899,999</w:t>
            </w:r>
          </w:p>
          <w:p w14:paraId="48300864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900,000–999,999</w:t>
            </w:r>
          </w:p>
          <w:p w14:paraId="75BED1A5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>NOK 1,000,000–1,099,999</w:t>
            </w:r>
          </w:p>
          <w:p w14:paraId="347DA7AB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NOK 1,100,000–1,199,999 </w:t>
            </w:r>
          </w:p>
          <w:p w14:paraId="5396275B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NOK 1,200,000–1,299,999</w:t>
            </w:r>
          </w:p>
          <w:p w14:paraId="4270BEE7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NOK 1,300,000–1,399,999</w:t>
            </w:r>
          </w:p>
          <w:p w14:paraId="7A586C85" w14:textId="77777777" w:rsidR="007259E5" w:rsidRPr="00C54967" w:rsidRDefault="007259E5" w:rsidP="007259E5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1,400,000 or above</w:t>
            </w:r>
          </w:p>
          <w:p w14:paraId="17522AA2" w14:textId="3F7D1DCC" w:rsidR="007259E5" w:rsidRPr="00C54967" w:rsidRDefault="007259E5" w:rsidP="00C54967">
            <w:pPr>
              <w:pStyle w:val="ListParagraph"/>
              <w:numPr>
                <w:ilvl w:val="0"/>
                <w:numId w:val="32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Do not wish to answer</w:t>
            </w:r>
          </w:p>
        </w:tc>
      </w:tr>
      <w:tr w:rsidR="007259E5" w:rsidRPr="00044CE4" w14:paraId="40F57EC4" w14:textId="77777777" w:rsidTr="00E15073">
        <w:trPr>
          <w:trHeight w:val="1365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F2D24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309BF003" w14:textId="5A096CC8" w:rsidR="007259E5" w:rsidRPr="00C54967" w:rsidRDefault="007259E5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Q9.</w:t>
            </w:r>
          </w:p>
        </w:tc>
        <w:tc>
          <w:tcPr>
            <w:tcW w:w="4636" w:type="pct"/>
            <w:tcBorders>
              <w:top w:val="nil"/>
              <w:left w:val="nil"/>
              <w:bottom w:val="single" w:sz="4" w:space="0" w:color="auto"/>
            </w:tcBorders>
          </w:tcPr>
          <w:p w14:paraId="42413134" w14:textId="77777777" w:rsidR="00407CA7" w:rsidRDefault="00407CA7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</w:p>
          <w:p w14:paraId="250CF6E0" w14:textId="0C4B5D26" w:rsidR="007259E5" w:rsidRPr="00C54967" w:rsidRDefault="007259E5" w:rsidP="007259E5">
            <w:pPr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eastAsia="nb-NO"/>
                <w14:ligatures w14:val="none"/>
              </w:rPr>
              <w:t xml:space="preserve">I live in: </w:t>
            </w:r>
          </w:p>
          <w:p w14:paraId="7D67C8C3" w14:textId="77777777" w:rsidR="007259E5" w:rsidRPr="00C54967" w:rsidRDefault="007259E5" w:rsidP="007259E5">
            <w:pPr>
              <w:pStyle w:val="ListParagraph"/>
              <w:numPr>
                <w:ilvl w:val="0"/>
                <w:numId w:val="2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00C54967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 xml:space="preserve">An urban area (city/town/suburbs with at least 200 people and a short distance between houses) </w:t>
            </w:r>
          </w:p>
          <w:p w14:paraId="69536FD0" w14:textId="77777777" w:rsidR="007259E5" w:rsidRPr="00C54967" w:rsidRDefault="007259E5" w:rsidP="1E829675">
            <w:pPr>
              <w:pStyle w:val="ListParagraph"/>
              <w:numPr>
                <w:ilvl w:val="0"/>
                <w:numId w:val="29"/>
              </w:numPr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</w:pPr>
            <w:r w:rsidRPr="1E829675">
              <w:rPr>
                <w:rFonts w:asciiTheme="majorBidi" w:eastAsia="Times New Roman" w:hAnsiTheme="majorBidi" w:cstheme="majorBidi"/>
                <w:color w:val="000000"/>
                <w:kern w:val="0"/>
                <w:lang w:val="en-GB" w:eastAsia="nb-NO"/>
                <w14:ligatures w14:val="none"/>
              </w:rPr>
              <w:t>A rural area (outside of urban areas)</w:t>
            </w:r>
          </w:p>
        </w:tc>
      </w:tr>
    </w:tbl>
    <w:p w14:paraId="52499B05" w14:textId="77777777" w:rsidR="007259E5" w:rsidRPr="00C54967" w:rsidRDefault="007259E5">
      <w:pPr>
        <w:rPr>
          <w:rFonts w:asciiTheme="majorBidi" w:hAnsiTheme="majorBidi" w:cstheme="majorBidi"/>
          <w:lang w:val="en-GB"/>
        </w:rPr>
      </w:pPr>
    </w:p>
    <w:p w14:paraId="6DC97214" w14:textId="77777777" w:rsidR="00B54BF2" w:rsidRDefault="00B54BF2">
      <w:pPr>
        <w:rPr>
          <w:rFonts w:asciiTheme="majorBidi" w:hAnsiTheme="majorBidi" w:cstheme="majorBidi"/>
          <w:lang w:val="en-GB"/>
        </w:rPr>
      </w:pPr>
    </w:p>
    <w:p w14:paraId="1D9100C6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09345648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78243843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33D06DC4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1FDFE2D6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0DF71BFE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132602E7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1B4D0935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07F37EAE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3C2BA0C0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79961D06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6DD3C5DD" w14:textId="77777777" w:rsidR="005312B0" w:rsidRDefault="005312B0">
      <w:pPr>
        <w:rPr>
          <w:rFonts w:asciiTheme="majorBidi" w:hAnsiTheme="majorBidi" w:cstheme="majorBidi"/>
          <w:lang w:val="en-GB"/>
        </w:rPr>
      </w:pPr>
    </w:p>
    <w:p w14:paraId="5603563A" w14:textId="77777777" w:rsidR="004834EB" w:rsidRDefault="004834EB">
      <w:pPr>
        <w:rPr>
          <w:rFonts w:asciiTheme="majorBidi" w:hAnsiTheme="majorBidi" w:cstheme="majorBidi"/>
          <w:lang w:val="en-GB"/>
        </w:rPr>
      </w:pPr>
    </w:p>
    <w:p w14:paraId="4C39D439" w14:textId="77777777" w:rsidR="004834EB" w:rsidRDefault="004834EB">
      <w:pPr>
        <w:rPr>
          <w:rFonts w:asciiTheme="majorBidi" w:hAnsiTheme="majorBidi" w:cstheme="majorBidi"/>
          <w:lang w:val="en-GB"/>
        </w:rPr>
      </w:pPr>
    </w:p>
    <w:p w14:paraId="56D2A736" w14:textId="77777777" w:rsidR="004834EB" w:rsidRDefault="004834EB">
      <w:pPr>
        <w:rPr>
          <w:rFonts w:asciiTheme="majorBidi" w:hAnsiTheme="majorBidi" w:cstheme="majorBidi"/>
          <w:lang w:val="en-GB"/>
        </w:rPr>
      </w:pPr>
    </w:p>
    <w:p w14:paraId="56BFEB38" w14:textId="77777777" w:rsidR="004834EB" w:rsidRDefault="004834EB">
      <w:pPr>
        <w:rPr>
          <w:rFonts w:asciiTheme="majorBidi" w:hAnsiTheme="majorBidi" w:cstheme="majorBidi"/>
          <w:lang w:val="en-GB"/>
        </w:rPr>
      </w:pPr>
    </w:p>
    <w:p w14:paraId="3C3379FA" w14:textId="77777777" w:rsidR="004834EB" w:rsidRDefault="004834EB">
      <w:pPr>
        <w:rPr>
          <w:rFonts w:asciiTheme="majorBidi" w:hAnsiTheme="majorBidi" w:cstheme="majorBidi"/>
          <w:lang w:val="en-GB"/>
        </w:rPr>
      </w:pPr>
    </w:p>
    <w:p w14:paraId="014587F9" w14:textId="77777777" w:rsidR="004834EB" w:rsidRDefault="004834EB">
      <w:pPr>
        <w:rPr>
          <w:rFonts w:asciiTheme="majorBidi" w:hAnsiTheme="majorBidi" w:cstheme="majorBidi"/>
          <w:lang w:val="en-GB"/>
        </w:rPr>
      </w:pPr>
    </w:p>
    <w:p w14:paraId="35B17F53" w14:textId="77777777" w:rsidR="00E15073" w:rsidRDefault="00E15073">
      <w:pPr>
        <w:rPr>
          <w:rFonts w:asciiTheme="majorBidi" w:hAnsiTheme="majorBidi" w:cstheme="majorBidi"/>
          <w:lang w:val="en-GB"/>
        </w:rPr>
      </w:pPr>
    </w:p>
    <w:p w14:paraId="4E903C04" w14:textId="7362D109" w:rsidR="0091345C" w:rsidRPr="00C54967" w:rsidRDefault="0091345C" w:rsidP="1380A576">
      <w:pPr>
        <w:rPr>
          <w:rFonts w:asciiTheme="majorBidi" w:hAnsiTheme="majorBidi" w:cstheme="majorBidi"/>
          <w:lang w:val="en-GB"/>
        </w:rPr>
      </w:pPr>
    </w:p>
    <w:p w14:paraId="7FED0D74" w14:textId="27C590A6" w:rsidR="00E9322A" w:rsidRPr="00C54967" w:rsidRDefault="005B5A39" w:rsidP="0091345C">
      <w:pPr>
        <w:rPr>
          <w:rFonts w:asciiTheme="majorBidi" w:hAnsiTheme="majorBidi" w:cstheme="majorBidi"/>
          <w:lang w:val="en-GB"/>
        </w:rPr>
      </w:pPr>
      <w:bookmarkStart w:id="0" w:name="_GoBack"/>
      <w:r w:rsidRPr="00C54967">
        <w:rPr>
          <w:rFonts w:asciiTheme="majorBidi" w:hAnsiTheme="majorBidi" w:cstheme="majorBidi"/>
          <w:b/>
          <w:bCs/>
          <w:lang w:val="en-GB"/>
        </w:rPr>
        <w:t>Table</w:t>
      </w:r>
      <w:bookmarkEnd w:id="0"/>
      <w:r w:rsidRPr="00C54967">
        <w:rPr>
          <w:rFonts w:asciiTheme="majorBidi" w:hAnsiTheme="majorBidi" w:cstheme="majorBidi"/>
          <w:b/>
          <w:bCs/>
          <w:lang w:val="en-GB"/>
        </w:rPr>
        <w:t xml:space="preserve"> </w:t>
      </w:r>
      <w:r w:rsidR="007879BC">
        <w:rPr>
          <w:rFonts w:asciiTheme="majorBidi" w:hAnsiTheme="majorBidi" w:cstheme="majorBidi"/>
          <w:b/>
          <w:bCs/>
          <w:lang w:val="en-GB"/>
        </w:rPr>
        <w:t>S</w:t>
      </w:r>
      <w:r w:rsidRPr="00C54967">
        <w:rPr>
          <w:rFonts w:asciiTheme="majorBidi" w:hAnsiTheme="majorBidi" w:cstheme="majorBidi"/>
          <w:b/>
          <w:bCs/>
          <w:lang w:val="en-GB"/>
        </w:rPr>
        <w:t>2.</w:t>
      </w:r>
      <w:r w:rsidRPr="00C54967">
        <w:rPr>
          <w:rFonts w:asciiTheme="majorBidi" w:hAnsiTheme="majorBidi" w:cstheme="majorBidi"/>
          <w:lang w:val="en-GB"/>
        </w:rPr>
        <w:t xml:space="preserve"> </w:t>
      </w:r>
      <w:r w:rsidR="00E9322A" w:rsidRPr="00C54967">
        <w:rPr>
          <w:rFonts w:asciiTheme="majorBidi" w:hAnsiTheme="majorBidi" w:cstheme="majorBidi"/>
          <w:lang w:val="en-GB"/>
        </w:rPr>
        <w:t>Survey questions from the web-based questionnaire administered 7 months post-enrolment, evaluating implementation outcomes and use</w:t>
      </w:r>
      <w:r w:rsidR="007879BC">
        <w:rPr>
          <w:rFonts w:asciiTheme="majorBidi" w:hAnsiTheme="majorBidi" w:cstheme="majorBidi"/>
          <w:lang w:val="en-GB"/>
        </w:rPr>
        <w:t>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526"/>
        <w:gridCol w:w="7762"/>
      </w:tblGrid>
      <w:tr w:rsidR="00B54BF2" w:rsidRPr="00C54967" w14:paraId="7BDE22AA" w14:textId="77777777" w:rsidTr="0091345C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24891" w14:textId="68C24FA7" w:rsidR="00B54BF2" w:rsidRPr="00C54967" w:rsidRDefault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lastRenderedPageBreak/>
              <w:t>Q1.</w:t>
            </w:r>
          </w:p>
        </w:tc>
        <w:tc>
          <w:tcPr>
            <w:tcW w:w="7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347F8" w14:textId="2CDD1D11" w:rsidR="00B54BF2" w:rsidRPr="00C54967" w:rsidRDefault="00B54BF2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 Have you visited th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>Nutrition Now</w:t>
            </w:r>
            <w:r w:rsidRPr="00C54967">
              <w:rPr>
                <w:rFonts w:asciiTheme="majorBidi" w:hAnsiTheme="majorBidi" w:cstheme="majorBidi"/>
                <w:lang w:val="en-GB"/>
              </w:rPr>
              <w:t xml:space="preserve"> online resource?</w:t>
            </w:r>
          </w:p>
          <w:p w14:paraId="555B43BC" w14:textId="038268CF" w:rsidR="00B54BF2" w:rsidRPr="00C54967" w:rsidRDefault="00B54BF2" w:rsidP="00B54BF2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Yes, quite a lot</w:t>
            </w:r>
          </w:p>
          <w:p w14:paraId="29425E43" w14:textId="61DB396E" w:rsidR="00B54BF2" w:rsidRPr="00C54967" w:rsidRDefault="00B54BF2" w:rsidP="00B54BF2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Yes, a bit</w:t>
            </w:r>
          </w:p>
          <w:p w14:paraId="57769926" w14:textId="1CBB7DD0" w:rsidR="00B54BF2" w:rsidRPr="00C54967" w:rsidRDefault="00B54BF2" w:rsidP="00C54967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No</w:t>
            </w:r>
          </w:p>
        </w:tc>
      </w:tr>
      <w:tr w:rsidR="00B54BF2" w:rsidRPr="00C54967" w14:paraId="48131C2B" w14:textId="77777777" w:rsidTr="0091345C">
        <w:tc>
          <w:tcPr>
            <w:tcW w:w="1526" w:type="dxa"/>
            <w:tcBorders>
              <w:top w:val="nil"/>
              <w:bottom w:val="none" w:sz="4" w:space="0" w:color="auto"/>
            </w:tcBorders>
          </w:tcPr>
          <w:p w14:paraId="06DB9CD6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13E4C820" w14:textId="324B1E71" w:rsidR="00B54BF2" w:rsidRPr="00C54967" w:rsidRDefault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Q2.</w:t>
            </w:r>
          </w:p>
        </w:tc>
        <w:tc>
          <w:tcPr>
            <w:tcW w:w="7762" w:type="dxa"/>
            <w:tcBorders>
              <w:top w:val="nil"/>
              <w:bottom w:val="none" w:sz="4" w:space="0" w:color="auto"/>
            </w:tcBorders>
          </w:tcPr>
          <w:p w14:paraId="178A5E2A" w14:textId="77777777" w:rsidR="00407CA7" w:rsidRDefault="00407CA7" w:rsidP="00B54BF2">
            <w:pPr>
              <w:rPr>
                <w:rFonts w:asciiTheme="majorBidi" w:hAnsiTheme="majorBidi" w:cstheme="majorBidi"/>
                <w:lang w:val="en-GB"/>
              </w:rPr>
            </w:pPr>
          </w:p>
          <w:p w14:paraId="3A569D82" w14:textId="5084F3D0" w:rsidR="00B54BF2" w:rsidRPr="00C54967" w:rsidRDefault="00B54BF2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Why did you not visit th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>Nutrition Now</w:t>
            </w:r>
            <w:r w:rsidRPr="00C54967">
              <w:rPr>
                <w:rFonts w:asciiTheme="majorBidi" w:hAnsiTheme="majorBidi" w:cstheme="majorBidi"/>
                <w:lang w:val="en-GB"/>
              </w:rPr>
              <w:t xml:space="preserve"> online resource?</w:t>
            </w:r>
          </w:p>
          <w:p w14:paraId="5EA077F5" w14:textId="4CB5B71E" w:rsidR="00B54BF2" w:rsidRPr="00C54967" w:rsidRDefault="00B54BF2" w:rsidP="00B54BF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Didn't have time</w:t>
            </w:r>
          </w:p>
          <w:p w14:paraId="4D26D356" w14:textId="5FF0FD06" w:rsidR="00B54BF2" w:rsidRPr="00C54967" w:rsidRDefault="00B54BF2" w:rsidP="00B54BF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Had technical problems</w:t>
            </w:r>
          </w:p>
          <w:p w14:paraId="65866235" w14:textId="58859BB1" w:rsidR="00B54BF2" w:rsidRPr="00C54967" w:rsidRDefault="00B54BF2" w:rsidP="00B54BF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Lost interest</w:t>
            </w:r>
          </w:p>
          <w:p w14:paraId="6F726E88" w14:textId="764E269F" w:rsidR="00B54BF2" w:rsidRPr="00C54967" w:rsidRDefault="00B54BF2" w:rsidP="00B54BF2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Other</w:t>
            </w:r>
          </w:p>
          <w:p w14:paraId="4ADE2A8C" w14:textId="4458A67A" w:rsidR="00B54BF2" w:rsidRPr="00C54967" w:rsidRDefault="00B54BF2" w:rsidP="00C54967">
            <w:pPr>
              <w:pStyle w:val="ListParagraph"/>
              <w:numPr>
                <w:ilvl w:val="1"/>
                <w:numId w:val="10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If other, describe</w:t>
            </w:r>
          </w:p>
        </w:tc>
      </w:tr>
      <w:tr w:rsidR="00B54BF2" w:rsidRPr="00044CE4" w14:paraId="329463E6" w14:textId="77777777" w:rsidTr="5097D9A9">
        <w:tc>
          <w:tcPr>
            <w:tcW w:w="1526" w:type="dxa"/>
            <w:tcBorders>
              <w:top w:val="none" w:sz="4" w:space="0" w:color="auto"/>
              <w:left w:val="none" w:sz="4" w:space="0" w:color="auto"/>
              <w:right w:val="none" w:sz="4" w:space="0" w:color="auto"/>
            </w:tcBorders>
          </w:tcPr>
          <w:p w14:paraId="0E2112EA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202C7943" w14:textId="542E4530" w:rsidR="00B54BF2" w:rsidRPr="00C54967" w:rsidRDefault="00B54BF2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Q3.</w:t>
            </w:r>
          </w:p>
        </w:tc>
        <w:tc>
          <w:tcPr>
            <w:tcW w:w="7762" w:type="dxa"/>
            <w:tcBorders>
              <w:top w:val="none" w:sz="4" w:space="0" w:color="auto"/>
              <w:left w:val="none" w:sz="4" w:space="0" w:color="auto"/>
              <w:right w:val="none" w:sz="4" w:space="0" w:color="auto"/>
            </w:tcBorders>
          </w:tcPr>
          <w:p w14:paraId="0841823E" w14:textId="77777777" w:rsidR="00407CA7" w:rsidRDefault="00407CA7" w:rsidP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6B2CDAE3" w14:textId="321C71AB" w:rsidR="00B54BF2" w:rsidRPr="00C54967" w:rsidRDefault="00B54BF2" w:rsidP="00407CA7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The next questions are about your experiences with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>Nutrition Now</w:t>
            </w:r>
            <w:r w:rsidRPr="00C54967">
              <w:rPr>
                <w:rFonts w:asciiTheme="majorBidi" w:hAnsiTheme="majorBidi" w:cstheme="majorBidi"/>
                <w:lang w:val="en-GB"/>
              </w:rPr>
              <w:t xml:space="preserve">. </w:t>
            </w:r>
          </w:p>
          <w:p w14:paraId="32D6297B" w14:textId="77777777" w:rsidR="00B54BF2" w:rsidRPr="00C54967" w:rsidRDefault="00B54BF2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To what extent do you agree with the following statements: </w:t>
            </w:r>
          </w:p>
          <w:p w14:paraId="6534B86F" w14:textId="6E6A6EBE" w:rsidR="00B54BF2" w:rsidRPr="00C54967" w:rsidRDefault="00B54BF2" w:rsidP="008B5C4F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8B5C4F" w:rsidRPr="00044CE4" w14:paraId="0CAEEE7D" w14:textId="77777777" w:rsidTr="5097D9A9">
        <w:tc>
          <w:tcPr>
            <w:tcW w:w="1526" w:type="dxa"/>
            <w:tcBorders>
              <w:left w:val="none" w:sz="4" w:space="0" w:color="auto"/>
              <w:right w:val="none" w:sz="4" w:space="0" w:color="auto"/>
            </w:tcBorders>
          </w:tcPr>
          <w:p w14:paraId="11E12EFA" w14:textId="4B9DF9EA" w:rsidR="008B5C4F" w:rsidRPr="00C54967" w:rsidRDefault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(AIM, Item 3)</w:t>
            </w:r>
          </w:p>
        </w:tc>
        <w:tc>
          <w:tcPr>
            <w:tcW w:w="7762" w:type="dxa"/>
            <w:tcBorders>
              <w:left w:val="none" w:sz="4" w:space="0" w:color="auto"/>
              <w:right w:val="none" w:sz="4" w:space="0" w:color="auto"/>
            </w:tcBorders>
          </w:tcPr>
          <w:p w14:paraId="06D3F6C7" w14:textId="2B1DF9B2" w:rsidR="008B5C4F" w:rsidRPr="00C54967" w:rsidRDefault="008B5C4F" w:rsidP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I like th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 xml:space="preserve">Nutrition Now </w:t>
            </w:r>
            <w:r w:rsidRPr="00C54967">
              <w:rPr>
                <w:rFonts w:asciiTheme="majorBidi" w:hAnsiTheme="majorBidi" w:cstheme="majorBidi"/>
                <w:lang w:val="en-GB"/>
              </w:rPr>
              <w:t>resource</w:t>
            </w:r>
          </w:p>
        </w:tc>
      </w:tr>
      <w:tr w:rsidR="008B5C4F" w:rsidRPr="00044CE4" w14:paraId="6F525DB7" w14:textId="77777777" w:rsidTr="5097D9A9">
        <w:tc>
          <w:tcPr>
            <w:tcW w:w="1526" w:type="dxa"/>
            <w:tcBorders>
              <w:left w:val="none" w:sz="4" w:space="0" w:color="auto"/>
              <w:right w:val="none" w:sz="4" w:space="0" w:color="auto"/>
            </w:tcBorders>
          </w:tcPr>
          <w:p w14:paraId="4A2FF4DA" w14:textId="508EDE01" w:rsidR="008B5C4F" w:rsidRPr="00C54967" w:rsidRDefault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(AIM, Item 4)</w:t>
            </w:r>
          </w:p>
        </w:tc>
        <w:tc>
          <w:tcPr>
            <w:tcW w:w="7762" w:type="dxa"/>
            <w:tcBorders>
              <w:left w:val="none" w:sz="4" w:space="0" w:color="auto"/>
              <w:right w:val="none" w:sz="4" w:space="0" w:color="auto"/>
            </w:tcBorders>
          </w:tcPr>
          <w:p w14:paraId="2CD12A59" w14:textId="0E36E9D7" w:rsidR="008B5C4F" w:rsidRPr="00C54967" w:rsidRDefault="008B5C4F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I appreciat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>Nutrition Now</w:t>
            </w:r>
            <w:r w:rsidRPr="00C54967">
              <w:rPr>
                <w:rFonts w:asciiTheme="majorBidi" w:hAnsiTheme="majorBidi" w:cstheme="majorBidi"/>
                <w:lang w:val="en-GB"/>
              </w:rPr>
              <w:t xml:space="preserve"> as a new resource</w:t>
            </w:r>
          </w:p>
        </w:tc>
      </w:tr>
      <w:tr w:rsidR="008B5C4F" w:rsidRPr="00044CE4" w14:paraId="00CADB1A" w14:textId="77777777" w:rsidTr="5097D9A9">
        <w:tc>
          <w:tcPr>
            <w:tcW w:w="1526" w:type="dxa"/>
            <w:tcBorders>
              <w:left w:val="none" w:sz="4" w:space="0" w:color="auto"/>
              <w:right w:val="none" w:sz="4" w:space="0" w:color="auto"/>
            </w:tcBorders>
          </w:tcPr>
          <w:p w14:paraId="4A0A632C" w14:textId="1E979869" w:rsidR="008B5C4F" w:rsidRPr="00C54967" w:rsidRDefault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(IAM, Item 1)</w:t>
            </w:r>
          </w:p>
        </w:tc>
        <w:tc>
          <w:tcPr>
            <w:tcW w:w="7762" w:type="dxa"/>
            <w:tcBorders>
              <w:left w:val="none" w:sz="4" w:space="0" w:color="auto"/>
              <w:right w:val="none" w:sz="4" w:space="0" w:color="auto"/>
            </w:tcBorders>
          </w:tcPr>
          <w:p w14:paraId="0B8B79C3" w14:textId="095EBC10" w:rsidR="008B5C4F" w:rsidRPr="00C54967" w:rsidRDefault="00227FCF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Nutrition Now</w:t>
            </w:r>
            <w:r w:rsidR="008B5C4F" w:rsidRPr="00C54967">
              <w:rPr>
                <w:rFonts w:asciiTheme="majorBidi" w:hAnsiTheme="majorBidi" w:cstheme="majorBidi"/>
                <w:lang w:val="en-GB"/>
              </w:rPr>
              <w:t xml:space="preserve"> seems appropriate as a source of information regarding meals for my                  family</w:t>
            </w:r>
          </w:p>
        </w:tc>
      </w:tr>
      <w:tr w:rsidR="008B5C4F" w:rsidRPr="00044CE4" w14:paraId="2F3DF7B3" w14:textId="77777777" w:rsidTr="5097D9A9">
        <w:tc>
          <w:tcPr>
            <w:tcW w:w="1526" w:type="dxa"/>
            <w:tcBorders>
              <w:left w:val="none" w:sz="4" w:space="0" w:color="auto"/>
              <w:right w:val="none" w:sz="4" w:space="0" w:color="auto"/>
            </w:tcBorders>
          </w:tcPr>
          <w:p w14:paraId="4A82CA89" w14:textId="1E2B3A32" w:rsidR="008B5C4F" w:rsidRPr="00C54967" w:rsidRDefault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(FIM, Item 3)</w:t>
            </w:r>
          </w:p>
        </w:tc>
        <w:tc>
          <w:tcPr>
            <w:tcW w:w="7762" w:type="dxa"/>
            <w:tcBorders>
              <w:left w:val="none" w:sz="4" w:space="0" w:color="auto"/>
              <w:right w:val="none" w:sz="4" w:space="0" w:color="auto"/>
            </w:tcBorders>
          </w:tcPr>
          <w:p w14:paraId="16A0BB4B" w14:textId="3A2EF161" w:rsidR="008B5C4F" w:rsidRPr="00C54967" w:rsidRDefault="008B5C4F" w:rsidP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Th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 xml:space="preserve">Nutrition Now </w:t>
            </w:r>
            <w:r w:rsidRPr="00C54967">
              <w:rPr>
                <w:rFonts w:asciiTheme="majorBidi" w:hAnsiTheme="majorBidi" w:cstheme="majorBidi"/>
                <w:lang w:val="en-GB"/>
              </w:rPr>
              <w:t>resource seems doable</w:t>
            </w:r>
          </w:p>
        </w:tc>
      </w:tr>
      <w:tr w:rsidR="008B5C4F" w:rsidRPr="00044CE4" w14:paraId="7DB3D716" w14:textId="77777777" w:rsidTr="5097D9A9">
        <w:tc>
          <w:tcPr>
            <w:tcW w:w="1526" w:type="dxa"/>
            <w:tcBorders>
              <w:left w:val="none" w:sz="4" w:space="0" w:color="auto"/>
              <w:right w:val="none" w:sz="4" w:space="0" w:color="auto"/>
            </w:tcBorders>
          </w:tcPr>
          <w:p w14:paraId="18D25742" w14:textId="11E27805" w:rsidR="008B5C4F" w:rsidRPr="00C54967" w:rsidRDefault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(FIM, Item 4)</w:t>
            </w:r>
          </w:p>
        </w:tc>
        <w:tc>
          <w:tcPr>
            <w:tcW w:w="7762" w:type="dxa"/>
            <w:tcBorders>
              <w:left w:val="none" w:sz="4" w:space="0" w:color="auto"/>
              <w:right w:val="none" w:sz="4" w:space="0" w:color="auto"/>
            </w:tcBorders>
          </w:tcPr>
          <w:p w14:paraId="586A3659" w14:textId="6E231092" w:rsidR="008B5C4F" w:rsidRPr="00C54967" w:rsidRDefault="008B5C4F" w:rsidP="008B5C4F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Th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 xml:space="preserve">Nutrition Now </w:t>
            </w:r>
            <w:r w:rsidRPr="00C54967">
              <w:rPr>
                <w:rFonts w:asciiTheme="majorBidi" w:hAnsiTheme="majorBidi" w:cstheme="majorBidi"/>
                <w:lang w:val="en-GB"/>
              </w:rPr>
              <w:t xml:space="preserve">resource seems easy to use </w:t>
            </w:r>
          </w:p>
        </w:tc>
      </w:tr>
      <w:tr w:rsidR="008B5C4F" w:rsidRPr="00C54967" w14:paraId="621AB418" w14:textId="77777777" w:rsidTr="5097D9A9">
        <w:tc>
          <w:tcPr>
            <w:tcW w:w="1526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30F0BFAD" w14:textId="77777777" w:rsidR="008B5C4F" w:rsidRPr="00C54967" w:rsidRDefault="008B5C4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762" w:type="dxa"/>
            <w:tcBorders>
              <w:left w:val="none" w:sz="4" w:space="0" w:color="auto"/>
              <w:bottom w:val="none" w:sz="4" w:space="0" w:color="auto"/>
              <w:right w:val="none" w:sz="4" w:space="0" w:color="auto"/>
            </w:tcBorders>
          </w:tcPr>
          <w:p w14:paraId="2357A7DA" w14:textId="77777777" w:rsidR="008B5C4F" w:rsidRPr="00C54967" w:rsidRDefault="008B5C4F" w:rsidP="008B5C4F">
            <w:pPr>
              <w:pStyle w:val="ListParagraph"/>
              <w:numPr>
                <w:ilvl w:val="0"/>
                <w:numId w:val="33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Completely disagree</w:t>
            </w:r>
          </w:p>
          <w:p w14:paraId="74CF2158" w14:textId="77777777" w:rsidR="008B5C4F" w:rsidRPr="00C54967" w:rsidRDefault="008B5C4F" w:rsidP="008B5C4F">
            <w:pPr>
              <w:pStyle w:val="ListParagraph"/>
              <w:numPr>
                <w:ilvl w:val="0"/>
                <w:numId w:val="33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Disagree</w:t>
            </w:r>
          </w:p>
          <w:p w14:paraId="493F344A" w14:textId="77777777" w:rsidR="008B5C4F" w:rsidRPr="00C54967" w:rsidRDefault="008B5C4F" w:rsidP="008B5C4F">
            <w:pPr>
              <w:pStyle w:val="ListParagraph"/>
              <w:numPr>
                <w:ilvl w:val="0"/>
                <w:numId w:val="33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Neither agree nor disagree</w:t>
            </w:r>
          </w:p>
          <w:p w14:paraId="18C5D686" w14:textId="77777777" w:rsidR="008B5C4F" w:rsidRPr="00C54967" w:rsidRDefault="008B5C4F" w:rsidP="008B5C4F">
            <w:pPr>
              <w:pStyle w:val="ListParagraph"/>
              <w:numPr>
                <w:ilvl w:val="0"/>
                <w:numId w:val="33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Agree</w:t>
            </w:r>
          </w:p>
          <w:p w14:paraId="1EF6189B" w14:textId="71C40CF4" w:rsidR="008B5C4F" w:rsidRPr="00C54967" w:rsidRDefault="008B5C4F" w:rsidP="00C54967">
            <w:pPr>
              <w:pStyle w:val="ListParagraph"/>
              <w:numPr>
                <w:ilvl w:val="0"/>
                <w:numId w:val="33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Completely agree</w:t>
            </w:r>
          </w:p>
        </w:tc>
      </w:tr>
      <w:tr w:rsidR="00B54BF2" w:rsidRPr="00C54967" w14:paraId="6775C193" w14:textId="77777777" w:rsidTr="0091345C">
        <w:tc>
          <w:tcPr>
            <w:tcW w:w="1526" w:type="dxa"/>
            <w:tcBorders>
              <w:top w:val="none" w:sz="4" w:space="0" w:color="auto"/>
              <w:bottom w:val="nil"/>
            </w:tcBorders>
          </w:tcPr>
          <w:p w14:paraId="1393CC8B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02706995" w14:textId="012C17A5" w:rsidR="00B54BF2" w:rsidRPr="00C54967" w:rsidRDefault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Q4. </w:t>
            </w:r>
          </w:p>
        </w:tc>
        <w:tc>
          <w:tcPr>
            <w:tcW w:w="7762" w:type="dxa"/>
            <w:tcBorders>
              <w:top w:val="none" w:sz="4" w:space="0" w:color="auto"/>
              <w:bottom w:val="nil"/>
            </w:tcBorders>
          </w:tcPr>
          <w:p w14:paraId="034B774B" w14:textId="77777777" w:rsidR="00407CA7" w:rsidRDefault="00B54BF2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 </w:t>
            </w:r>
          </w:p>
          <w:p w14:paraId="60E3E572" w14:textId="25DF51A2" w:rsidR="00B54BF2" w:rsidRPr="00C54967" w:rsidRDefault="00B54BF2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Have you watched the films in th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>Nutrition Now</w:t>
            </w:r>
            <w:r w:rsidRPr="00C54967">
              <w:rPr>
                <w:rFonts w:asciiTheme="majorBidi" w:hAnsiTheme="majorBidi" w:cstheme="majorBidi"/>
                <w:lang w:val="en-GB"/>
              </w:rPr>
              <w:t xml:space="preserve"> online resource?</w:t>
            </w:r>
          </w:p>
          <w:p w14:paraId="21E62E57" w14:textId="620EA80E" w:rsidR="00B54BF2" w:rsidRPr="00C54967" w:rsidRDefault="00B54BF2" w:rsidP="00B54BF2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The theme films</w:t>
            </w:r>
          </w:p>
          <w:p w14:paraId="04E3B906" w14:textId="2566B93C" w:rsidR="00B54BF2" w:rsidRPr="00C54967" w:rsidRDefault="00B54BF2" w:rsidP="00B54BF2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>Food films/Recipe films</w:t>
            </w:r>
          </w:p>
          <w:p w14:paraId="107F4114" w14:textId="77777777" w:rsidR="00B54BF2" w:rsidRPr="00C54967" w:rsidRDefault="00B54BF2" w:rsidP="00B54BF2">
            <w:pPr>
              <w:pStyle w:val="ListParagraph"/>
              <w:rPr>
                <w:rFonts w:asciiTheme="majorBidi" w:hAnsiTheme="majorBidi" w:cstheme="majorBidi"/>
                <w:lang w:val="en-GB"/>
              </w:rPr>
            </w:pPr>
          </w:p>
          <w:p w14:paraId="04002907" w14:textId="49DA6301" w:rsidR="00B54BF2" w:rsidRPr="00C54967" w:rsidRDefault="00B54BF2" w:rsidP="00B54BF2">
            <w:pPr>
              <w:pStyle w:val="ListParagraph"/>
              <w:numPr>
                <w:ilvl w:val="0"/>
                <w:numId w:val="34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Yes</w:t>
            </w:r>
          </w:p>
          <w:p w14:paraId="1532A073" w14:textId="4721743E" w:rsidR="00B54BF2" w:rsidRPr="00C54967" w:rsidRDefault="00B54BF2" w:rsidP="00B54BF2">
            <w:pPr>
              <w:pStyle w:val="ListParagraph"/>
              <w:numPr>
                <w:ilvl w:val="0"/>
                <w:numId w:val="34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No</w:t>
            </w:r>
          </w:p>
          <w:p w14:paraId="2D8F2471" w14:textId="1BF79E65" w:rsidR="00B54BF2" w:rsidRPr="00C54967" w:rsidRDefault="00B54BF2" w:rsidP="00C54967">
            <w:pPr>
              <w:pStyle w:val="ListParagraph"/>
              <w:numPr>
                <w:ilvl w:val="0"/>
                <w:numId w:val="34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Don't know</w:t>
            </w:r>
          </w:p>
        </w:tc>
      </w:tr>
      <w:tr w:rsidR="00B54BF2" w:rsidRPr="00C54967" w14:paraId="41F55F0F" w14:textId="77777777" w:rsidTr="0091345C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849F4" w14:textId="77777777" w:rsidR="00407CA7" w:rsidRDefault="00407CA7">
            <w:pPr>
              <w:rPr>
                <w:rFonts w:asciiTheme="majorBidi" w:hAnsiTheme="majorBidi" w:cstheme="majorBidi"/>
                <w:lang w:val="en-GB"/>
              </w:rPr>
            </w:pPr>
          </w:p>
          <w:p w14:paraId="4E28062E" w14:textId="4C0D8085" w:rsidR="00B54BF2" w:rsidRPr="00C54967" w:rsidRDefault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Q5. </w:t>
            </w:r>
          </w:p>
        </w:tc>
        <w:tc>
          <w:tcPr>
            <w:tcW w:w="7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BE6AF" w14:textId="77777777" w:rsidR="00407CA7" w:rsidRDefault="00407CA7" w:rsidP="00B54BF2">
            <w:pPr>
              <w:rPr>
                <w:rFonts w:asciiTheme="majorBidi" w:hAnsiTheme="majorBidi" w:cstheme="majorBidi"/>
                <w:lang w:val="en-GB"/>
              </w:rPr>
            </w:pPr>
          </w:p>
          <w:p w14:paraId="319B3BC1" w14:textId="281AB26E" w:rsidR="00B54BF2" w:rsidRPr="00C54967" w:rsidRDefault="00B54BF2" w:rsidP="00B54BF2">
            <w:pPr>
              <w:rPr>
                <w:rFonts w:asciiTheme="majorBidi" w:hAnsiTheme="majorBidi" w:cstheme="majorBidi"/>
                <w:lang w:val="en-GB"/>
              </w:rPr>
            </w:pPr>
            <w:r w:rsidRPr="00C54967">
              <w:rPr>
                <w:rFonts w:asciiTheme="majorBidi" w:hAnsiTheme="majorBidi" w:cstheme="majorBidi"/>
                <w:lang w:val="en-GB"/>
              </w:rPr>
              <w:t xml:space="preserve"> Have you made any of the food recipes from the </w:t>
            </w:r>
            <w:r w:rsidR="00227FCF" w:rsidRPr="00C54967">
              <w:rPr>
                <w:rFonts w:asciiTheme="majorBidi" w:hAnsiTheme="majorBidi" w:cstheme="majorBidi"/>
                <w:lang w:val="en-GB"/>
              </w:rPr>
              <w:t>Nutrition Now</w:t>
            </w:r>
            <w:r w:rsidRPr="00C54967">
              <w:rPr>
                <w:rFonts w:asciiTheme="majorBidi" w:hAnsiTheme="majorBidi" w:cstheme="majorBidi"/>
                <w:lang w:val="en-GB"/>
              </w:rPr>
              <w:t xml:space="preserve"> online resource?</w:t>
            </w:r>
          </w:p>
          <w:p w14:paraId="35151A62" w14:textId="6303CAA0" w:rsidR="00B54BF2" w:rsidRPr="00C54967" w:rsidRDefault="00B54BF2" w:rsidP="00B54BF2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Yes</w:t>
            </w:r>
          </w:p>
          <w:p w14:paraId="05A1F17B" w14:textId="4FCD9888" w:rsidR="00B54BF2" w:rsidRPr="00C54967" w:rsidRDefault="00B54BF2" w:rsidP="00B54BF2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No</w:t>
            </w:r>
          </w:p>
          <w:p w14:paraId="7081E32E" w14:textId="6290776A" w:rsidR="00B54BF2" w:rsidRPr="00C54967" w:rsidRDefault="00B54BF2" w:rsidP="00C54967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C54967">
              <w:rPr>
                <w:rFonts w:asciiTheme="majorBidi" w:hAnsiTheme="majorBidi" w:cstheme="majorBidi"/>
              </w:rPr>
              <w:t>Don't know</w:t>
            </w:r>
          </w:p>
        </w:tc>
      </w:tr>
    </w:tbl>
    <w:p w14:paraId="22470031" w14:textId="291CFB8B" w:rsidR="00B54BF2" w:rsidRPr="00C54967" w:rsidRDefault="00F71B0B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Abbreviations: </w:t>
      </w:r>
      <w:r w:rsidR="00B82E80" w:rsidRPr="00C54967">
        <w:rPr>
          <w:rFonts w:asciiTheme="majorBidi" w:hAnsiTheme="majorBidi" w:cstheme="majorBidi"/>
          <w:lang w:val="en-GB"/>
        </w:rPr>
        <w:t xml:space="preserve">AIM, Acceptability of </w:t>
      </w:r>
      <w:r w:rsidR="00B0104B">
        <w:rPr>
          <w:rFonts w:asciiTheme="majorBidi" w:hAnsiTheme="majorBidi" w:cstheme="majorBidi"/>
          <w:lang w:val="en-GB"/>
        </w:rPr>
        <w:t>I</w:t>
      </w:r>
      <w:r w:rsidR="00B82E80" w:rsidRPr="00C54967">
        <w:rPr>
          <w:rFonts w:asciiTheme="majorBidi" w:hAnsiTheme="majorBidi" w:cstheme="majorBidi"/>
          <w:lang w:val="en-GB"/>
        </w:rPr>
        <w:t xml:space="preserve">ntervention </w:t>
      </w:r>
      <w:r w:rsidR="00B0104B">
        <w:rPr>
          <w:rFonts w:asciiTheme="majorBidi" w:hAnsiTheme="majorBidi" w:cstheme="majorBidi"/>
          <w:lang w:val="en-GB"/>
        </w:rPr>
        <w:t>M</w:t>
      </w:r>
      <w:r w:rsidR="00B82E80" w:rsidRPr="00C54967">
        <w:rPr>
          <w:rFonts w:asciiTheme="majorBidi" w:hAnsiTheme="majorBidi" w:cstheme="majorBidi"/>
          <w:lang w:val="en-GB"/>
        </w:rPr>
        <w:t xml:space="preserve">easure; IAM, Appropriateness of </w:t>
      </w:r>
      <w:r w:rsidR="00B0104B">
        <w:rPr>
          <w:rFonts w:asciiTheme="majorBidi" w:hAnsiTheme="majorBidi" w:cstheme="majorBidi"/>
          <w:lang w:val="en-GB"/>
        </w:rPr>
        <w:t>I</w:t>
      </w:r>
      <w:r w:rsidR="00B82E80" w:rsidRPr="00C54967">
        <w:rPr>
          <w:rFonts w:asciiTheme="majorBidi" w:hAnsiTheme="majorBidi" w:cstheme="majorBidi"/>
          <w:lang w:val="en-GB"/>
        </w:rPr>
        <w:t xml:space="preserve">ntervention </w:t>
      </w:r>
      <w:r w:rsidR="00B0104B">
        <w:rPr>
          <w:rFonts w:asciiTheme="majorBidi" w:hAnsiTheme="majorBidi" w:cstheme="majorBidi"/>
          <w:lang w:val="en-GB"/>
        </w:rPr>
        <w:t>M</w:t>
      </w:r>
      <w:r w:rsidR="00B82E80" w:rsidRPr="00C54967">
        <w:rPr>
          <w:rFonts w:asciiTheme="majorBidi" w:hAnsiTheme="majorBidi" w:cstheme="majorBidi"/>
          <w:lang w:val="en-GB"/>
        </w:rPr>
        <w:t xml:space="preserve">easure; FIM, Feasibility of Intervention Measure </w:t>
      </w:r>
    </w:p>
    <w:sectPr w:rsidR="00B54BF2" w:rsidRPr="00C549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1"/>
    <w:family w:val="roman"/>
    <w:pitch w:val="variable"/>
  </w:font>
  <w:font w:name="游ゴシック Light">
    <w:panose1 w:val="00000000000000000000"/>
    <w:charset w:val="80"/>
    <w:family w:val="roman"/>
    <w:notTrueType/>
    <w:pitch w:val="default"/>
  </w:font>
  <w:font w:name="游ゴシック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C5E8C"/>
    <w:multiLevelType w:val="hybridMultilevel"/>
    <w:tmpl w:val="C0CE190C"/>
    <w:lvl w:ilvl="0" w:tplc="04140017">
      <w:start w:val="1"/>
      <w:numFmt w:val="lowerLetter"/>
      <w:lvlText w:val="%1)"/>
      <w:lvlJc w:val="left"/>
      <w:pPr>
        <w:ind w:left="1068" w:hanging="360"/>
      </w:p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8CC283E"/>
    <w:multiLevelType w:val="hybridMultilevel"/>
    <w:tmpl w:val="029A1FE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BB62C4"/>
    <w:multiLevelType w:val="hybridMultilevel"/>
    <w:tmpl w:val="AEFEB720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25506B2"/>
    <w:multiLevelType w:val="hybridMultilevel"/>
    <w:tmpl w:val="E8C8E3C6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840913"/>
    <w:multiLevelType w:val="hybridMultilevel"/>
    <w:tmpl w:val="C2BC22C2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E5401E"/>
    <w:multiLevelType w:val="hybridMultilevel"/>
    <w:tmpl w:val="02BC6102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260B09"/>
    <w:multiLevelType w:val="hybridMultilevel"/>
    <w:tmpl w:val="0414BC8C"/>
    <w:lvl w:ilvl="0" w:tplc="88DCFA6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B5A09"/>
    <w:multiLevelType w:val="hybridMultilevel"/>
    <w:tmpl w:val="A62A4CE4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8415C6"/>
    <w:multiLevelType w:val="hybridMultilevel"/>
    <w:tmpl w:val="BE80AC4C"/>
    <w:lvl w:ilvl="0" w:tplc="21DEB1F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40545C"/>
    <w:multiLevelType w:val="hybridMultilevel"/>
    <w:tmpl w:val="33FA5C6C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790EB1"/>
    <w:multiLevelType w:val="hybridMultilevel"/>
    <w:tmpl w:val="814250E4"/>
    <w:lvl w:ilvl="0" w:tplc="A8E868A8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B87503"/>
    <w:multiLevelType w:val="hybridMultilevel"/>
    <w:tmpl w:val="0742A89E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503733"/>
    <w:multiLevelType w:val="hybridMultilevel"/>
    <w:tmpl w:val="1C50A31E"/>
    <w:lvl w:ilvl="0" w:tplc="24E27814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10497F"/>
    <w:multiLevelType w:val="hybridMultilevel"/>
    <w:tmpl w:val="C6D08BC2"/>
    <w:lvl w:ilvl="0" w:tplc="741A9CC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2A5C3E"/>
    <w:multiLevelType w:val="hybridMultilevel"/>
    <w:tmpl w:val="162010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055CDB"/>
    <w:multiLevelType w:val="hybridMultilevel"/>
    <w:tmpl w:val="1A50EC5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313016E"/>
    <w:multiLevelType w:val="hybridMultilevel"/>
    <w:tmpl w:val="EF0ADC5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0463BC"/>
    <w:multiLevelType w:val="hybridMultilevel"/>
    <w:tmpl w:val="C2560214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6E7C8D"/>
    <w:multiLevelType w:val="hybridMultilevel"/>
    <w:tmpl w:val="49D62F0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BB6180"/>
    <w:multiLevelType w:val="hybridMultilevel"/>
    <w:tmpl w:val="E1484D02"/>
    <w:lvl w:ilvl="0" w:tplc="9542B0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C72DCF"/>
    <w:multiLevelType w:val="hybridMultilevel"/>
    <w:tmpl w:val="AFF247BE"/>
    <w:lvl w:ilvl="0" w:tplc="8E6082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5249FD"/>
    <w:multiLevelType w:val="hybridMultilevel"/>
    <w:tmpl w:val="49D62F0A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4A5941"/>
    <w:multiLevelType w:val="hybridMultilevel"/>
    <w:tmpl w:val="AEFEB720"/>
    <w:lvl w:ilvl="0" w:tplc="04140017">
      <w:start w:val="1"/>
      <w:numFmt w:val="lowerLetter"/>
      <w:lvlText w:val="%1)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E436D66"/>
    <w:multiLevelType w:val="hybridMultilevel"/>
    <w:tmpl w:val="EF0ADC58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74226E"/>
    <w:multiLevelType w:val="hybridMultilevel"/>
    <w:tmpl w:val="0F988B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9716DC"/>
    <w:multiLevelType w:val="hybridMultilevel"/>
    <w:tmpl w:val="58309E76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AE1076"/>
    <w:multiLevelType w:val="hybridMultilevel"/>
    <w:tmpl w:val="4A38C49A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5F7B99"/>
    <w:multiLevelType w:val="hybridMultilevel"/>
    <w:tmpl w:val="FC4C9D58"/>
    <w:lvl w:ilvl="0" w:tplc="C13828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836213"/>
    <w:multiLevelType w:val="hybridMultilevel"/>
    <w:tmpl w:val="99D60B8A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9F07BA"/>
    <w:multiLevelType w:val="hybridMultilevel"/>
    <w:tmpl w:val="1CB0E5A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1107C8"/>
    <w:multiLevelType w:val="hybridMultilevel"/>
    <w:tmpl w:val="59D2495A"/>
    <w:lvl w:ilvl="0" w:tplc="F530DC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AB01FC"/>
    <w:multiLevelType w:val="hybridMultilevel"/>
    <w:tmpl w:val="95542F64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AE2974"/>
    <w:multiLevelType w:val="hybridMultilevel"/>
    <w:tmpl w:val="E8DCC590"/>
    <w:lvl w:ilvl="0" w:tplc="40EAB10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25" w:hanging="360"/>
      </w:pPr>
    </w:lvl>
    <w:lvl w:ilvl="2" w:tplc="0414001B" w:tentative="1">
      <w:start w:val="1"/>
      <w:numFmt w:val="lowerRoman"/>
      <w:lvlText w:val="%3."/>
      <w:lvlJc w:val="right"/>
      <w:pPr>
        <w:ind w:left="1845" w:hanging="180"/>
      </w:pPr>
    </w:lvl>
    <w:lvl w:ilvl="3" w:tplc="0414000F" w:tentative="1">
      <w:start w:val="1"/>
      <w:numFmt w:val="decimal"/>
      <w:lvlText w:val="%4."/>
      <w:lvlJc w:val="left"/>
      <w:pPr>
        <w:ind w:left="2565" w:hanging="360"/>
      </w:pPr>
    </w:lvl>
    <w:lvl w:ilvl="4" w:tplc="04140019" w:tentative="1">
      <w:start w:val="1"/>
      <w:numFmt w:val="lowerLetter"/>
      <w:lvlText w:val="%5."/>
      <w:lvlJc w:val="left"/>
      <w:pPr>
        <w:ind w:left="3285" w:hanging="360"/>
      </w:pPr>
    </w:lvl>
    <w:lvl w:ilvl="5" w:tplc="0414001B" w:tentative="1">
      <w:start w:val="1"/>
      <w:numFmt w:val="lowerRoman"/>
      <w:lvlText w:val="%6."/>
      <w:lvlJc w:val="right"/>
      <w:pPr>
        <w:ind w:left="4005" w:hanging="180"/>
      </w:pPr>
    </w:lvl>
    <w:lvl w:ilvl="6" w:tplc="0414000F" w:tentative="1">
      <w:start w:val="1"/>
      <w:numFmt w:val="decimal"/>
      <w:lvlText w:val="%7."/>
      <w:lvlJc w:val="left"/>
      <w:pPr>
        <w:ind w:left="4725" w:hanging="360"/>
      </w:pPr>
    </w:lvl>
    <w:lvl w:ilvl="7" w:tplc="04140019" w:tentative="1">
      <w:start w:val="1"/>
      <w:numFmt w:val="lowerLetter"/>
      <w:lvlText w:val="%8."/>
      <w:lvlJc w:val="left"/>
      <w:pPr>
        <w:ind w:left="5445" w:hanging="360"/>
      </w:pPr>
    </w:lvl>
    <w:lvl w:ilvl="8" w:tplc="0414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3">
    <w:nsid w:val="7D13115D"/>
    <w:multiLevelType w:val="hybridMultilevel"/>
    <w:tmpl w:val="B8B0B22C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1"/>
  </w:num>
  <w:num w:numId="3">
    <w:abstractNumId w:val="29"/>
  </w:num>
  <w:num w:numId="4">
    <w:abstractNumId w:val="28"/>
  </w:num>
  <w:num w:numId="5">
    <w:abstractNumId w:val="19"/>
  </w:num>
  <w:num w:numId="6">
    <w:abstractNumId w:val="16"/>
  </w:num>
  <w:num w:numId="7">
    <w:abstractNumId w:val="3"/>
  </w:num>
  <w:num w:numId="8">
    <w:abstractNumId w:val="6"/>
  </w:num>
  <w:num w:numId="9">
    <w:abstractNumId w:val="17"/>
  </w:num>
  <w:num w:numId="10">
    <w:abstractNumId w:val="26"/>
  </w:num>
  <w:num w:numId="11">
    <w:abstractNumId w:val="10"/>
  </w:num>
  <w:num w:numId="12">
    <w:abstractNumId w:val="8"/>
  </w:num>
  <w:num w:numId="13">
    <w:abstractNumId w:val="20"/>
  </w:num>
  <w:num w:numId="14">
    <w:abstractNumId w:val="7"/>
  </w:num>
  <w:num w:numId="15">
    <w:abstractNumId w:val="33"/>
  </w:num>
  <w:num w:numId="16">
    <w:abstractNumId w:val="27"/>
  </w:num>
  <w:num w:numId="17">
    <w:abstractNumId w:val="30"/>
  </w:num>
  <w:num w:numId="18">
    <w:abstractNumId w:val="24"/>
  </w:num>
  <w:num w:numId="19">
    <w:abstractNumId w:val="4"/>
  </w:num>
  <w:num w:numId="20">
    <w:abstractNumId w:val="12"/>
  </w:num>
  <w:num w:numId="21">
    <w:abstractNumId w:val="11"/>
  </w:num>
  <w:num w:numId="22">
    <w:abstractNumId w:val="18"/>
  </w:num>
  <w:num w:numId="23">
    <w:abstractNumId w:val="22"/>
  </w:num>
  <w:num w:numId="24">
    <w:abstractNumId w:val="1"/>
  </w:num>
  <w:num w:numId="25">
    <w:abstractNumId w:val="14"/>
  </w:num>
  <w:num w:numId="26">
    <w:abstractNumId w:val="13"/>
  </w:num>
  <w:num w:numId="27">
    <w:abstractNumId w:val="23"/>
  </w:num>
  <w:num w:numId="28">
    <w:abstractNumId w:val="25"/>
  </w:num>
  <w:num w:numId="29">
    <w:abstractNumId w:val="5"/>
  </w:num>
  <w:num w:numId="30">
    <w:abstractNumId w:val="15"/>
  </w:num>
  <w:num w:numId="31">
    <w:abstractNumId w:val="32"/>
  </w:num>
  <w:num w:numId="32">
    <w:abstractNumId w:val="9"/>
  </w:num>
  <w:num w:numId="33">
    <w:abstractNumId w:val="2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22A"/>
    <w:rsid w:val="00044CE4"/>
    <w:rsid w:val="000B4A49"/>
    <w:rsid w:val="00102C0A"/>
    <w:rsid w:val="00196DEF"/>
    <w:rsid w:val="001A74BE"/>
    <w:rsid w:val="001D1E89"/>
    <w:rsid w:val="00227FCF"/>
    <w:rsid w:val="002D2BB0"/>
    <w:rsid w:val="002E1791"/>
    <w:rsid w:val="003421F3"/>
    <w:rsid w:val="003539A3"/>
    <w:rsid w:val="00383B51"/>
    <w:rsid w:val="003D45F4"/>
    <w:rsid w:val="00407CA7"/>
    <w:rsid w:val="00427A50"/>
    <w:rsid w:val="004834EB"/>
    <w:rsid w:val="00495C40"/>
    <w:rsid w:val="005312B0"/>
    <w:rsid w:val="00576581"/>
    <w:rsid w:val="00595909"/>
    <w:rsid w:val="005A4355"/>
    <w:rsid w:val="005B01F4"/>
    <w:rsid w:val="005B5A39"/>
    <w:rsid w:val="005F5FC0"/>
    <w:rsid w:val="006216BF"/>
    <w:rsid w:val="00660506"/>
    <w:rsid w:val="006A197F"/>
    <w:rsid w:val="007259E5"/>
    <w:rsid w:val="007879BC"/>
    <w:rsid w:val="007C1E91"/>
    <w:rsid w:val="008005E8"/>
    <w:rsid w:val="00812E94"/>
    <w:rsid w:val="00831980"/>
    <w:rsid w:val="00866366"/>
    <w:rsid w:val="00875ACD"/>
    <w:rsid w:val="0088172A"/>
    <w:rsid w:val="008B3E89"/>
    <w:rsid w:val="008B5C4F"/>
    <w:rsid w:val="008C6E89"/>
    <w:rsid w:val="0091345C"/>
    <w:rsid w:val="0093609C"/>
    <w:rsid w:val="0097590F"/>
    <w:rsid w:val="009B5C86"/>
    <w:rsid w:val="00A71FEE"/>
    <w:rsid w:val="00B0104B"/>
    <w:rsid w:val="00B1399E"/>
    <w:rsid w:val="00B54BF2"/>
    <w:rsid w:val="00B74356"/>
    <w:rsid w:val="00B82E80"/>
    <w:rsid w:val="00BB0CB2"/>
    <w:rsid w:val="00C071CB"/>
    <w:rsid w:val="00C25186"/>
    <w:rsid w:val="00C54967"/>
    <w:rsid w:val="00D11DFF"/>
    <w:rsid w:val="00D63DB1"/>
    <w:rsid w:val="00DA2D9F"/>
    <w:rsid w:val="00E15073"/>
    <w:rsid w:val="00E81529"/>
    <w:rsid w:val="00E9322A"/>
    <w:rsid w:val="00F060BF"/>
    <w:rsid w:val="00F71B0B"/>
    <w:rsid w:val="00F76B62"/>
    <w:rsid w:val="00FB42C5"/>
    <w:rsid w:val="06386EE8"/>
    <w:rsid w:val="1380A576"/>
    <w:rsid w:val="1E829675"/>
    <w:rsid w:val="1EC4299B"/>
    <w:rsid w:val="25040188"/>
    <w:rsid w:val="28F08A2B"/>
    <w:rsid w:val="3B012319"/>
    <w:rsid w:val="5097D9A9"/>
    <w:rsid w:val="5847976F"/>
    <w:rsid w:val="6C59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3C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2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2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2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2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2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2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2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2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2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2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2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2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2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2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22A"/>
    <w:pPr>
      <w:numPr>
        <w:ilvl w:val="1"/>
      </w:numPr>
      <w:spacing w:after="160"/>
      <w:ind w:left="709" w:hanging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2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2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2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2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2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2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22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32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22A"/>
    <w:pPr>
      <w:spacing w:after="16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22A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F06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549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2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2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2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2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2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2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2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2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2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2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2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2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2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2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22A"/>
    <w:pPr>
      <w:numPr>
        <w:ilvl w:val="1"/>
      </w:numPr>
      <w:spacing w:after="160"/>
      <w:ind w:left="709" w:hanging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2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2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2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2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2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2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22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32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22A"/>
    <w:pPr>
      <w:spacing w:after="160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22A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F06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54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2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7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3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4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1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7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3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4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2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4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4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7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3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4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8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6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5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9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8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2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3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1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0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0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5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3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a2f474-a366-4229-b65d-c79f385ead88" xsi:nil="true"/>
    <lcf76f155ced4ddcb4097134ff3c332f xmlns="2ca4105c-8abc-4cc8-bf39-93f8d85e3ac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E4A91A8A32F4489D5A1583C4B504F0" ma:contentTypeVersion="16" ma:contentTypeDescription="Opprett et nytt dokument." ma:contentTypeScope="" ma:versionID="819c56e9016031c203dbd08381decc09">
  <xsd:schema xmlns:xsd="http://www.w3.org/2001/XMLSchema" xmlns:xs="http://www.w3.org/2001/XMLSchema" xmlns:p="http://schemas.microsoft.com/office/2006/metadata/properties" xmlns:ns2="2ca4105c-8abc-4cc8-bf39-93f8d85e3ac8" xmlns:ns3="efa2f474-a366-4229-b65d-c79f385ead88" targetNamespace="http://schemas.microsoft.com/office/2006/metadata/properties" ma:root="true" ma:fieldsID="1519956dcdd378b2c1486748896f8e84" ns2:_="" ns3:_="">
    <xsd:import namespace="2ca4105c-8abc-4cc8-bf39-93f8d85e3ac8"/>
    <xsd:import namespace="efa2f474-a366-4229-b65d-c79f385ead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4105c-8abc-4cc8-bf39-93f8d85e3a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2f474-a366-4229-b65d-c79f385ead8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666e417b-37ef-49db-907e-dee54de8f14c}" ma:internalName="TaxCatchAll" ma:showField="CatchAllData" ma:web="efa2f474-a366-4229-b65d-c79f385ead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D59A6F-D033-482A-8480-1777AB812D2C}">
  <ds:schemaRefs>
    <ds:schemaRef ds:uri="http://schemas.microsoft.com/office/2006/metadata/properties"/>
    <ds:schemaRef ds:uri="http://schemas.microsoft.com/office/infopath/2007/PartnerControls"/>
    <ds:schemaRef ds:uri="efa2f474-a366-4229-b65d-c79f385ead88"/>
    <ds:schemaRef ds:uri="2ca4105c-8abc-4cc8-bf39-93f8d85e3ac8"/>
  </ds:schemaRefs>
</ds:datastoreItem>
</file>

<file path=customXml/itemProps2.xml><?xml version="1.0" encoding="utf-8"?>
<ds:datastoreItem xmlns:ds="http://schemas.openxmlformats.org/officeDocument/2006/customXml" ds:itemID="{4222BBCD-E769-44BB-B5B4-2A8F64C531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4105c-8abc-4cc8-bf39-93f8d85e3ac8"/>
    <ds:schemaRef ds:uri="efa2f474-a366-4229-b65d-c79f385ead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17B8C5-EEAD-4F6A-83C6-03900BE9D7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Garzon Osorio</dc:creator>
  <cp:lastModifiedBy>Indumathi</cp:lastModifiedBy>
  <cp:revision>2</cp:revision>
  <dcterms:created xsi:type="dcterms:W3CDTF">2026-04-16T20:22:00Z</dcterms:created>
  <dcterms:modified xsi:type="dcterms:W3CDTF">2026-04-16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4084b-c801-49e3-876c-602716084dd5</vt:lpwstr>
  </property>
  <property fmtid="{D5CDD505-2E9C-101B-9397-08002B2CF9AE}" pid="3" name="ContentTypeId">
    <vt:lpwstr>0x010100E6E4A91A8A32F4489D5A1583C4B504F0</vt:lpwstr>
  </property>
  <property fmtid="{D5CDD505-2E9C-101B-9397-08002B2CF9AE}" pid="4" name="MediaServiceImageTags">
    <vt:lpwstr/>
  </property>
  <property fmtid="{D5CDD505-2E9C-101B-9397-08002B2CF9AE}" pid="5" name="MSIP_Label_695cf23d-70b0-4a80-9221-1d774ac27fb2_Enabled">
    <vt:lpwstr>true</vt:lpwstr>
  </property>
  <property fmtid="{D5CDD505-2E9C-101B-9397-08002B2CF9AE}" pid="6" name="MSIP_Label_695cf23d-70b0-4a80-9221-1d774ac27fb2_SetDate">
    <vt:lpwstr>2025-09-07T07:49:41Z</vt:lpwstr>
  </property>
  <property fmtid="{D5CDD505-2E9C-101B-9397-08002B2CF9AE}" pid="7" name="MSIP_Label_695cf23d-70b0-4a80-9221-1d774ac27fb2_Method">
    <vt:lpwstr>Standard</vt:lpwstr>
  </property>
  <property fmtid="{D5CDD505-2E9C-101B-9397-08002B2CF9AE}" pid="8" name="MSIP_Label_695cf23d-70b0-4a80-9221-1d774ac27fb2_Name">
    <vt:lpwstr>Document internal</vt:lpwstr>
  </property>
  <property fmtid="{D5CDD505-2E9C-101B-9397-08002B2CF9AE}" pid="9" name="MSIP_Label_695cf23d-70b0-4a80-9221-1d774ac27fb2_SiteId">
    <vt:lpwstr>8482881e-3699-4b3f-b135-cf4800bc1efb</vt:lpwstr>
  </property>
  <property fmtid="{D5CDD505-2E9C-101B-9397-08002B2CF9AE}" pid="10" name="MSIP_Label_695cf23d-70b0-4a80-9221-1d774ac27fb2_ActionId">
    <vt:lpwstr>92c1aaf3-0a87-428e-a094-cb9f202854fc</vt:lpwstr>
  </property>
  <property fmtid="{D5CDD505-2E9C-101B-9397-08002B2CF9AE}" pid="11" name="MSIP_Label_695cf23d-70b0-4a80-9221-1d774ac27fb2_ContentBits">
    <vt:lpwstr>0</vt:lpwstr>
  </property>
  <property fmtid="{D5CDD505-2E9C-101B-9397-08002B2CF9AE}" pid="12" name="MSIP_Label_695cf23d-70b0-4a80-9221-1d774ac27fb2_Tag">
    <vt:lpwstr>10, 3, 0, 2</vt:lpwstr>
  </property>
</Properties>
</file>